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540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2"/>
        <w:gridCol w:w="992"/>
        <w:gridCol w:w="993"/>
        <w:gridCol w:w="1134"/>
        <w:gridCol w:w="992"/>
        <w:gridCol w:w="1134"/>
        <w:gridCol w:w="1134"/>
        <w:gridCol w:w="992"/>
      </w:tblGrid>
      <w:tr w:rsidR="0010504F" w:rsidRPr="00785AB9" w14:paraId="6136D750" w14:textId="77777777" w:rsidTr="00C5295D">
        <w:tc>
          <w:tcPr>
            <w:tcW w:w="97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32676" w14:textId="1B9B2D2A" w:rsidR="0010504F" w:rsidRPr="00785AB9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A2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bookmarkEnd w:id="0"/>
          <w:p w14:paraId="6D975222" w14:textId="77777777" w:rsidR="0010504F" w:rsidRPr="00785AB9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gression parameters for dynamic mutualism model (z-proso)</w:t>
            </w:r>
          </w:p>
        </w:tc>
      </w:tr>
      <w:tr w:rsidR="00890D44" w:rsidRPr="00785AB9" w14:paraId="23DE093D" w14:textId="77777777" w:rsidTr="00C5295D">
        <w:trPr>
          <w:trHeight w:val="293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EF06BC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Regressi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E218A3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D803D9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d.Err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8857C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-value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C59E05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P(&gt;|z|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4BF397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lower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CCD687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EB762" w14:textId="60B3F0F7" w:rsidR="0010504F" w:rsidRPr="00D00AD7" w:rsidRDefault="00D00AD7" w:rsidP="00D00AD7">
            <w:pPr>
              <w:tabs>
                <w:tab w:val="left" w:pos="709"/>
              </w:tabs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**</w:t>
            </w:r>
          </w:p>
        </w:tc>
      </w:tr>
      <w:tr w:rsidR="00890D44" w:rsidRPr="00785AB9" w14:paraId="17FE202C" w14:textId="77777777" w:rsidTr="00C5295D">
        <w:trPr>
          <w:trHeight w:val="439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152C73" w14:textId="1E969366" w:rsidR="0010504F" w:rsidRPr="00890D44" w:rsidRDefault="00ED1104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*</w:t>
            </w:r>
            <w:r w:rsidR="00E0218E"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 w:rsidR="00CD73FC"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nalizing</w:t>
            </w:r>
            <w:r w:rsidR="008F2EC7"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t T2</w:t>
            </w:r>
            <w:r w:rsidR="0010504F"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</w:t>
            </w:r>
            <w:r w:rsidR="003231B0"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egressed o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56EF98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32A6C9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353D91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87C7A1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02512B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F0A4D4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F03A6D" w14:textId="77777777" w:rsidR="0010504F" w:rsidRPr="006F6762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890D44" w:rsidRPr="00251D77" w14:paraId="7EB82547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F0C9" w14:textId="6A0C78B8" w:rsidR="0010504F" w:rsidRPr="006F6762" w:rsidRDefault="001114EF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</w:t>
            </w:r>
            <w:r w:rsidR="007440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5F65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8E8C2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6434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8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0BF3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5279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D31B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9DDA1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00</w:t>
            </w:r>
          </w:p>
        </w:tc>
      </w:tr>
      <w:tr w:rsidR="00890D44" w:rsidRPr="00251D77" w14:paraId="63A0623E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130B" w14:textId="0488AC6F" w:rsidR="0010504F" w:rsidRPr="006F6762" w:rsidRDefault="001114EF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7440E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68FC0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6AE1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0112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2.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F1E2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F4144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C990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C5688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25</w:t>
            </w:r>
          </w:p>
        </w:tc>
      </w:tr>
      <w:tr w:rsidR="00890D44" w:rsidRPr="00251D77" w14:paraId="0F3BFD65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5BF44" w14:textId="6018E8A2" w:rsidR="0010504F" w:rsidRPr="006F6762" w:rsidRDefault="001114EF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2033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745E7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1A39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5DE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91BE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109DF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48162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4707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7</w:t>
            </w:r>
          </w:p>
        </w:tc>
      </w:tr>
      <w:tr w:rsidR="00890D44" w:rsidRPr="00251D77" w14:paraId="3D072902" w14:textId="77777777" w:rsidTr="00C5295D">
        <w:trPr>
          <w:trHeight w:val="4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4D5F3" w14:textId="36A16E29" w:rsidR="0010504F" w:rsidRPr="006F6762" w:rsidRDefault="0010504F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  <w:r w:rsidR="002033B3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</w:t>
            </w:r>
            <w:r w:rsidR="00FA56B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07EFB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2365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ECD15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E6DF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F760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7D26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798E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92</w:t>
            </w:r>
          </w:p>
        </w:tc>
      </w:tr>
      <w:tr w:rsidR="00890D44" w:rsidRPr="00251D77" w14:paraId="15F10B8C" w14:textId="77777777" w:rsidTr="00C5295D">
        <w:trPr>
          <w:trHeight w:val="430"/>
        </w:trPr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ECF0" w14:textId="77777777" w:rsidR="008F2EC7" w:rsidRDefault="008F2EC7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6BD0545" w14:textId="25B7236E" w:rsidR="0010504F" w:rsidRPr="006F6762" w:rsidRDefault="00890D44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 w:rsidR="00EA7E60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nalizin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at T</w:t>
            </w:r>
            <w:r w:rsidR="001B282D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="0010504F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0163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0EFE8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6C6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6C15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E322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CC4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58BC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890D44" w:rsidRPr="00251D77" w14:paraId="486EC848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4A5B1" w14:textId="78BC37D8" w:rsidR="0010504F" w:rsidRPr="006F6762" w:rsidRDefault="00C5295D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</w:t>
            </w:r>
            <w:r w:rsidR="001B282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0504F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55B1B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F28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9D999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2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D9C4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0ED2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745E3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094F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97</w:t>
            </w:r>
          </w:p>
        </w:tc>
      </w:tr>
      <w:tr w:rsidR="00890D44" w:rsidRPr="00251D77" w14:paraId="45BCF92D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64EEB" w14:textId="7BF2DB87" w:rsidR="0010504F" w:rsidRPr="006F6762" w:rsidRDefault="00ED1104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</w:t>
            </w:r>
            <w:r w:rsidR="001B282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0504F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7944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1520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A23EB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0F085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80BB5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2674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E1D1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9</w:t>
            </w:r>
          </w:p>
        </w:tc>
      </w:tr>
      <w:tr w:rsidR="00890D44" w:rsidRPr="00251D77" w14:paraId="4A04487E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FFC8D" w14:textId="65229D42" w:rsidR="0010504F" w:rsidRPr="006F6762" w:rsidRDefault="00ED1104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</w:t>
            </w:r>
            <w:r w:rsidR="001B282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0504F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898D1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83D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D7087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29EF9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96536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AFA4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B1D6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03</w:t>
            </w:r>
          </w:p>
        </w:tc>
      </w:tr>
      <w:tr w:rsidR="00890D44" w:rsidRPr="00251D77" w14:paraId="12A4837A" w14:textId="77777777" w:rsidTr="00C5295D">
        <w:trPr>
          <w:trHeight w:val="4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DF393" w14:textId="6E7B901A" w:rsidR="0010504F" w:rsidRPr="006F6762" w:rsidRDefault="00945C29" w:rsidP="002033B3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</w:t>
            </w:r>
            <w:r w:rsidR="001B282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 w:rsidR="0010504F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6142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46DA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B10D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27E8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D844D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91D5E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7D1C" w14:textId="77777777" w:rsidR="0010504F" w:rsidRPr="00251D77" w:rsidRDefault="0010504F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1</w:t>
            </w:r>
          </w:p>
        </w:tc>
      </w:tr>
      <w:tr w:rsidR="001B282D" w:rsidRPr="00251D77" w14:paraId="6E47B718" w14:textId="77777777" w:rsidTr="00C5295D">
        <w:trPr>
          <w:trHeight w:val="4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3A95" w14:textId="77777777" w:rsidR="001B282D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C548CCD" w14:textId="31E47DB4" w:rsidR="001B282D" w:rsidRPr="006F6762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lastRenderedPageBreak/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internalizing at T</w:t>
            </w:r>
            <w:r w:rsidR="003E7BD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A7820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F53CB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E695C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EDBA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C36D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F1AF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D8C2F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1B282D" w:rsidRPr="00251D77" w14:paraId="37A30764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8139F" w14:textId="6EF58096" w:rsidR="001B282D" w:rsidRPr="006F6762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 factor T</w:t>
            </w:r>
            <w:r w:rsidR="003E7BD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596FF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EA57A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2871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F38D7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45603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49CFC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5EF7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14</w:t>
            </w:r>
          </w:p>
        </w:tc>
      </w:tr>
      <w:tr w:rsidR="001B282D" w:rsidRPr="00251D77" w14:paraId="201D4B6D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F631F" w14:textId="15E1B906" w:rsidR="001B282D" w:rsidRPr="006F6762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 factor T</w:t>
            </w:r>
            <w:r w:rsidR="003E7BD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A3CEE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57CB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4DEB6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80CF67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14961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F976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70666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89</w:t>
            </w:r>
          </w:p>
        </w:tc>
      </w:tr>
      <w:tr w:rsidR="001B282D" w:rsidRPr="00251D77" w14:paraId="2D607DCA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35C4E" w14:textId="4E093B4C" w:rsidR="001B282D" w:rsidRPr="006F6762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</w:t>
            </w:r>
            <w:r w:rsidR="003E7BD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EFA9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ED945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12B8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4F0D7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83356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62BCE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B5534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13</w:t>
            </w:r>
          </w:p>
        </w:tc>
      </w:tr>
      <w:tr w:rsidR="001B282D" w:rsidRPr="00251D77" w14:paraId="0BB98468" w14:textId="77777777" w:rsidTr="00C5295D">
        <w:trPr>
          <w:trHeight w:val="46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7650" w14:textId="29778A8B" w:rsidR="001B282D" w:rsidRPr="006F6762" w:rsidRDefault="001B282D" w:rsidP="001B282D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</w:t>
            </w:r>
            <w:r w:rsidR="003E7BD5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5C349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BAC2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68C67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522C9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4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44AEA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AE14E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22F34" w14:textId="77777777" w:rsidR="001B282D" w:rsidRPr="00251D77" w:rsidRDefault="001B282D" w:rsidP="001B282D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3</w:t>
            </w:r>
          </w:p>
        </w:tc>
      </w:tr>
      <w:tr w:rsidR="00BF1466" w:rsidRPr="00251D77" w14:paraId="2A5352CA" w14:textId="77777777" w:rsidTr="00C5295D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406C7" w14:textId="77777777" w:rsidR="00BF1466" w:rsidRDefault="00BF1466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7194B32" w14:textId="4030B8E1" w:rsidR="00BF1466" w:rsidRPr="006F6762" w:rsidRDefault="00BF1466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ternalizing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9D96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86BA5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65EDA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196BB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04CFC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66393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B3FA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BF1466" w:rsidRPr="00251D77" w14:paraId="5E136F2A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BE879" w14:textId="7B2E5742" w:rsidR="00BF1466" w:rsidRPr="006F6762" w:rsidRDefault="00E54F20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BF14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BF1466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242AC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49CB9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D2FB0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11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B3B8B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1DB5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89D44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624EE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39</w:t>
            </w:r>
          </w:p>
        </w:tc>
      </w:tr>
      <w:tr w:rsidR="00BF1466" w:rsidRPr="00251D77" w14:paraId="023FE5B6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C7AA5" w14:textId="4B81B57D" w:rsidR="00BF1466" w:rsidRPr="006F6762" w:rsidRDefault="00E54F20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</w:t>
            </w:r>
            <w:r w:rsidR="00BF146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BF1466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9E45B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A5DCA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C2FD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04A8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C62F8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AEF2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D2E24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3</w:t>
            </w:r>
          </w:p>
        </w:tc>
      </w:tr>
      <w:tr w:rsidR="00BF1466" w:rsidRPr="00251D77" w14:paraId="74B4BE54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274B" w14:textId="5555FB54" w:rsidR="00BF1466" w:rsidRPr="006F6762" w:rsidRDefault="00BF1466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C6096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21A09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D7FF3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.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234FD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7B217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7F093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51788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92</w:t>
            </w:r>
          </w:p>
        </w:tc>
      </w:tr>
      <w:tr w:rsidR="00BF1466" w:rsidRPr="00251D77" w14:paraId="38248299" w14:textId="77777777" w:rsidTr="00C5295D">
        <w:trPr>
          <w:trHeight w:val="44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9B5E" w14:textId="79A99926" w:rsidR="00BF1466" w:rsidRPr="006F6762" w:rsidRDefault="00BF1466" w:rsidP="00BF1466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52EC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0DF2E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D170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57479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24E67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966B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547E8" w14:textId="77777777" w:rsidR="00BF1466" w:rsidRPr="00251D77" w:rsidRDefault="00BF1466" w:rsidP="00BF1466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49</w:t>
            </w:r>
          </w:p>
        </w:tc>
      </w:tr>
      <w:tr w:rsidR="00C43F17" w:rsidRPr="00251D77" w14:paraId="275708B6" w14:textId="77777777" w:rsidTr="00C5295D">
        <w:trPr>
          <w:trHeight w:val="43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00FC" w14:textId="77777777" w:rsidR="00C43F17" w:rsidRDefault="00C43F17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BB2F009" w14:textId="4E89F662" w:rsidR="00C43F17" w:rsidRPr="006F6762" w:rsidRDefault="00C43F17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externalizing at T3 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F7BE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17030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9B36A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4920B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941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576B2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76EEA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C43F17" w:rsidRPr="00251D77" w14:paraId="0FCC9D22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5F1C7" w14:textId="099DF1FE" w:rsidR="00C43F17" w:rsidRPr="006F6762" w:rsidRDefault="00820AB5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</w:t>
            </w:r>
            <w:r w:rsidR="00C43F17">
              <w:rPr>
                <w:rFonts w:ascii="Times New Roman" w:hAnsi="Times New Roman"/>
                <w:sz w:val="24"/>
                <w:szCs w:val="24"/>
                <w:lang w:val="en-US"/>
              </w:rPr>
              <w:t>rnalizing factor T2</w:t>
            </w:r>
            <w:r w:rsidR="00C43F17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939F6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3D9A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0F5D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3.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B5B7E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1E283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BB19B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3E01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41</w:t>
            </w:r>
          </w:p>
        </w:tc>
      </w:tr>
      <w:tr w:rsidR="00C43F17" w:rsidRPr="00251D77" w14:paraId="3A8E4D1D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4E2FD" w14:textId="1CEB5B2F" w:rsidR="00C43F17" w:rsidRPr="006F6762" w:rsidRDefault="00D574E9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ter</w:t>
            </w:r>
            <w:r w:rsidR="00C43F17">
              <w:rPr>
                <w:rFonts w:ascii="Times New Roman" w:hAnsi="Times New Roman"/>
                <w:sz w:val="24"/>
                <w:szCs w:val="24"/>
                <w:lang w:val="en-US"/>
              </w:rPr>
              <w:t>nalizing factor T2</w:t>
            </w:r>
            <w:r w:rsidR="00C43F17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4E23F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58A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3A0F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65C98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F28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737E7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8735B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2</w:t>
            </w:r>
          </w:p>
        </w:tc>
      </w:tr>
      <w:tr w:rsidR="00C43F17" w:rsidRPr="00251D77" w14:paraId="39FBF0E3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3079" w14:textId="15E082F7" w:rsidR="00C43F17" w:rsidRPr="006F6762" w:rsidRDefault="00C43F17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D4AC0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99BD1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B70B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05434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B376A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9C655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A8924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4</w:t>
            </w:r>
          </w:p>
        </w:tc>
      </w:tr>
      <w:tr w:rsidR="00C43F17" w:rsidRPr="00251D77" w14:paraId="7AC3E5BD" w14:textId="77777777" w:rsidTr="00C5295D">
        <w:trPr>
          <w:trHeight w:val="44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500E5" w14:textId="4A3A9CA8" w:rsidR="00C43F17" w:rsidRPr="006F6762" w:rsidRDefault="00C43F17" w:rsidP="00C43F17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0F29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253B0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15ED4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FC754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B2F6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47236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E8292" w14:textId="77777777" w:rsidR="00C43F17" w:rsidRPr="00251D77" w:rsidRDefault="00C43F17" w:rsidP="00C43F17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13</w:t>
            </w:r>
          </w:p>
        </w:tc>
      </w:tr>
      <w:tr w:rsidR="00AE4204" w:rsidRPr="00251D77" w14:paraId="05FAAC53" w14:textId="77777777" w:rsidTr="00C5295D">
        <w:trPr>
          <w:trHeight w:val="41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CE34A" w14:textId="77777777" w:rsidR="00AE4204" w:rsidRDefault="00AE4204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8518789" w14:textId="0FB1D779" w:rsidR="00AE4204" w:rsidRPr="006F6762" w:rsidRDefault="00AE4204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xternalizing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9609E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C830A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BD10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DD9F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EF6CD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EE0CE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2F98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AE4204" w:rsidRPr="00251D77" w14:paraId="6A2BFE3D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9330" w14:textId="1357AB1B" w:rsidR="00AE4204" w:rsidRPr="006F6762" w:rsidRDefault="001D5840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</w:t>
            </w:r>
            <w:r w:rsidR="00AE4204">
              <w:rPr>
                <w:rFonts w:ascii="Times New Roman" w:hAnsi="Times New Roman"/>
                <w:sz w:val="24"/>
                <w:szCs w:val="24"/>
                <w:lang w:val="en-US"/>
              </w:rPr>
              <w:t>nalizing factor T3</w:t>
            </w:r>
            <w:r w:rsidR="00AE420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8AA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B1570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22017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5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5C0E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59696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ED555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AD360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50</w:t>
            </w:r>
          </w:p>
        </w:tc>
      </w:tr>
      <w:tr w:rsidR="00AE4204" w:rsidRPr="00251D77" w14:paraId="7BCEED53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5475F" w14:textId="50309B27" w:rsidR="00AE4204" w:rsidRPr="006F6762" w:rsidRDefault="00472FC2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</w:t>
            </w:r>
            <w:r w:rsidR="00AE4204">
              <w:rPr>
                <w:rFonts w:ascii="Times New Roman" w:hAnsi="Times New Roman"/>
                <w:sz w:val="24"/>
                <w:szCs w:val="24"/>
                <w:lang w:val="en-US"/>
              </w:rPr>
              <w:t>nalizing factor T3</w:t>
            </w:r>
            <w:r w:rsidR="00AE4204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FDFDB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B8DF5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1A8BA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2AE4E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ABCC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C7333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C26F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7</w:t>
            </w:r>
          </w:p>
        </w:tc>
      </w:tr>
      <w:tr w:rsidR="00AE4204" w:rsidRPr="00251D77" w14:paraId="25447CD3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37A12" w14:textId="3D4E23F0" w:rsidR="00AE4204" w:rsidRPr="006F6762" w:rsidRDefault="00AE4204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ED43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F128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3582E7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BBFEC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E78B5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98588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47AB7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0</w:t>
            </w:r>
          </w:p>
        </w:tc>
      </w:tr>
      <w:tr w:rsidR="00AE4204" w:rsidRPr="00251D77" w14:paraId="3DF9423D" w14:textId="77777777" w:rsidTr="00C5295D">
        <w:trPr>
          <w:trHeight w:val="46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562EC" w14:textId="288D76E6" w:rsidR="00AE4204" w:rsidRPr="006F6762" w:rsidRDefault="00AE4204" w:rsidP="00AE4204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E16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34AC9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E73A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7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B464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30F92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135B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5031" w14:textId="77777777" w:rsidR="00AE4204" w:rsidRPr="00251D77" w:rsidRDefault="00AE4204" w:rsidP="00AE4204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77</w:t>
            </w:r>
          </w:p>
        </w:tc>
      </w:tr>
      <w:tr w:rsidR="00EC6CA5" w:rsidRPr="00251D77" w14:paraId="1FB7258F" w14:textId="77777777" w:rsidTr="00C5295D">
        <w:trPr>
          <w:trHeight w:val="424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3FB48" w14:textId="77777777" w:rsidR="00EC6CA5" w:rsidRDefault="00EC6CA5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E6F0138" w14:textId="2D12C08D" w:rsidR="00EC6CA5" w:rsidRPr="006F6762" w:rsidRDefault="00EC6CA5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E79C4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2256D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9C8B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C4115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9B27F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1933E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A9AF3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EC6CA5" w:rsidRPr="00251D77" w14:paraId="15C00C43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8AB27" w14:textId="0574849B" w:rsidR="00EC6CA5" w:rsidRPr="006F6762" w:rsidRDefault="00C24E0D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EC6CA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EC6CA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AC698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7D60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3A2A5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15.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35475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BCF0A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297DD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BBF8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30</w:t>
            </w:r>
          </w:p>
        </w:tc>
      </w:tr>
      <w:tr w:rsidR="00EC6CA5" w:rsidRPr="00251D77" w14:paraId="6C55E22E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320CA" w14:textId="75268A25" w:rsidR="00EC6CA5" w:rsidRPr="006F6762" w:rsidRDefault="00C24E0D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</w:t>
            </w:r>
            <w:r w:rsidR="00EC6CA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EC6CA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D8C93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696CF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4278B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B6A5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4BCCB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A451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B98E8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7</w:t>
            </w:r>
          </w:p>
        </w:tc>
      </w:tr>
      <w:tr w:rsidR="00EC6CA5" w:rsidRPr="00251D77" w14:paraId="2C6FB57F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001D" w14:textId="4113F5FD" w:rsidR="00EC6CA5" w:rsidRPr="006F6762" w:rsidRDefault="00E45B3F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EC6CA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EC6CA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26AF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0F2BA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C7374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61796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83A571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EB29F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75E0B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5</w:t>
            </w:r>
          </w:p>
        </w:tc>
      </w:tr>
      <w:tr w:rsidR="00EC6CA5" w:rsidRPr="00251D77" w14:paraId="1B899DCF" w14:textId="77777777" w:rsidTr="00C5295D">
        <w:trPr>
          <w:trHeight w:val="45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29962" w14:textId="5EE07E3F" w:rsidR="00EC6CA5" w:rsidRPr="006F6762" w:rsidRDefault="00EC6CA5" w:rsidP="00EC6CA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1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330C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A2328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3A087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6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24392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FA80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4DEC2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A5A5" w14:textId="77777777" w:rsidR="00EC6CA5" w:rsidRPr="00251D77" w:rsidRDefault="00EC6CA5" w:rsidP="00EC6CA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3</w:t>
            </w:r>
          </w:p>
        </w:tc>
      </w:tr>
      <w:tr w:rsidR="0013676B" w:rsidRPr="00251D77" w14:paraId="7AD496EA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DA2FC" w14:textId="77777777" w:rsidR="0013676B" w:rsidRDefault="0013676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977D336" w14:textId="462B6EF1" w:rsidR="0013676B" w:rsidRPr="006F6762" w:rsidRDefault="0013676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E7D42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8211F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B7B6D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AE448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47645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A2648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B839B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13676B" w:rsidRPr="00251D77" w14:paraId="0755CA4F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E8565" w14:textId="1934BFC6" w:rsidR="0013676B" w:rsidRPr="006F6762" w:rsidRDefault="0052045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1367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2</w:t>
            </w:r>
            <w:r w:rsidR="0013676B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4D3A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AC99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2D19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3.1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7BE72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1F541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AA74B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09236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48</w:t>
            </w:r>
          </w:p>
        </w:tc>
      </w:tr>
      <w:tr w:rsidR="0013676B" w:rsidRPr="00251D77" w14:paraId="2510999F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DE05" w14:textId="77E70F11" w:rsidR="0013676B" w:rsidRPr="006F6762" w:rsidRDefault="0052045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</w:t>
            </w:r>
            <w:r w:rsidR="0013676B">
              <w:rPr>
                <w:rFonts w:ascii="Times New Roman" w:hAnsi="Times New Roman"/>
                <w:sz w:val="24"/>
                <w:szCs w:val="24"/>
                <w:lang w:val="en-US"/>
              </w:rPr>
              <w:t>nalizing factor T2</w:t>
            </w:r>
            <w:r w:rsidR="0013676B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80476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007DE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D59E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05E8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98A9F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7BA79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97D17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8</w:t>
            </w:r>
          </w:p>
        </w:tc>
      </w:tr>
      <w:tr w:rsidR="0013676B" w:rsidRPr="00251D77" w14:paraId="778C8F23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2406E" w14:textId="0D4D18E4" w:rsidR="0013676B" w:rsidRPr="006F6762" w:rsidRDefault="0052045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13676B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2</w:t>
            </w:r>
            <w:r w:rsidR="0013676B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E835E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28AF6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9C2BB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3EB9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7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32149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E4CE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69344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26</w:t>
            </w:r>
          </w:p>
        </w:tc>
      </w:tr>
      <w:tr w:rsidR="0013676B" w:rsidRPr="00251D77" w14:paraId="0C897A43" w14:textId="77777777" w:rsidTr="00C5295D">
        <w:trPr>
          <w:trHeight w:val="42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C2015" w14:textId="237730C5" w:rsidR="0013676B" w:rsidRPr="006F6762" w:rsidRDefault="0013676B" w:rsidP="0013676B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7B4E5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3AB48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A6D2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2B2EF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7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6334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57658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9C723" w14:textId="77777777" w:rsidR="0013676B" w:rsidRPr="00251D77" w:rsidRDefault="0013676B" w:rsidP="0013676B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7</w:t>
            </w:r>
          </w:p>
        </w:tc>
      </w:tr>
      <w:tr w:rsidR="008E244C" w:rsidRPr="00251D77" w14:paraId="11CB10A9" w14:textId="77777777" w:rsidTr="00C5295D">
        <w:trPr>
          <w:trHeight w:val="44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AE8DB" w14:textId="77777777" w:rsidR="008E244C" w:rsidRDefault="008E244C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124093A" w14:textId="347A7946" w:rsidR="008E244C" w:rsidRPr="006F6762" w:rsidRDefault="008E244C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osociality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2A1FB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DE97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440D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846DB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315BA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5611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38750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8E244C" w:rsidRPr="00251D77" w14:paraId="2E025BD5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ADBF7" w14:textId="774D518A" w:rsidR="008E244C" w:rsidRPr="006F6762" w:rsidRDefault="00A013C6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8E24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8E244C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571E3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F058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F3D1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5.2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88B9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2D4FB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8EBA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D64D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525</w:t>
            </w:r>
          </w:p>
        </w:tc>
      </w:tr>
      <w:tr w:rsidR="008E244C" w:rsidRPr="00251D77" w14:paraId="61CEF7A9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B80C" w14:textId="74963BB3" w:rsidR="008E244C" w:rsidRPr="006F6762" w:rsidRDefault="001740E4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</w:t>
            </w:r>
            <w:r w:rsidR="008E244C">
              <w:rPr>
                <w:rFonts w:ascii="Times New Roman" w:hAnsi="Times New Roman"/>
                <w:sz w:val="24"/>
                <w:szCs w:val="24"/>
                <w:lang w:val="en-US"/>
              </w:rPr>
              <w:t>nalizing factor T3</w:t>
            </w:r>
            <w:r w:rsidR="008E244C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6AA4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5FDF4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C5475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0C5AD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480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407A4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5E2EA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09</w:t>
            </w:r>
          </w:p>
        </w:tc>
      </w:tr>
      <w:tr w:rsidR="008E244C" w:rsidRPr="00251D77" w14:paraId="17E50345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F844" w14:textId="07184AE2" w:rsidR="008E244C" w:rsidRPr="006F6762" w:rsidRDefault="001740E4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8E24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8E244C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43BCC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6B496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AB02B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514A7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5F28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61729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362E0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70</w:t>
            </w:r>
          </w:p>
        </w:tc>
      </w:tr>
      <w:tr w:rsidR="008E244C" w:rsidRPr="00251D77" w14:paraId="222149FC" w14:textId="77777777" w:rsidTr="00C5295D">
        <w:trPr>
          <w:trHeight w:val="44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2404" w14:textId="2FD44211" w:rsidR="008E244C" w:rsidRPr="006F6762" w:rsidRDefault="008E244C" w:rsidP="008E244C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 factor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17EE6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E2867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0D229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B2118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18A61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6A452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ACC02" w14:textId="77777777" w:rsidR="008E244C" w:rsidRPr="00251D77" w:rsidRDefault="008E244C" w:rsidP="008E244C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5</w:t>
            </w:r>
          </w:p>
        </w:tc>
      </w:tr>
      <w:tr w:rsidR="00281905" w:rsidRPr="00251D77" w14:paraId="71AB830F" w14:textId="77777777" w:rsidTr="00C5295D">
        <w:trPr>
          <w:trHeight w:val="4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E34F2" w14:textId="77777777" w:rsidR="00281905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220198B" w14:textId="6DBEDB3F" w:rsidR="00281905" w:rsidRPr="006F6762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2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0D0E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AD48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7479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2F12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9677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159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37C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281905" w:rsidRPr="00251D77" w14:paraId="4BD6AB21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FCD22" w14:textId="3891A976" w:rsidR="00281905" w:rsidRPr="006F6762" w:rsidRDefault="00015287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D86C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7D8E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81B1D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8.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E62D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F207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E5AF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88DF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22</w:t>
            </w:r>
          </w:p>
        </w:tc>
      </w:tr>
      <w:tr w:rsidR="00281905" w:rsidRPr="00251D77" w14:paraId="0EB3AC10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FDBD8" w14:textId="3A47212E" w:rsidR="00281905" w:rsidRPr="006F6762" w:rsidRDefault="00F1638D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te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>rnalizing factor T1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51B28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BB73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FC93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.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60FF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C5F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B180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6C44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46</w:t>
            </w:r>
          </w:p>
        </w:tc>
      </w:tr>
      <w:tr w:rsidR="00281905" w:rsidRPr="00251D77" w14:paraId="14F1E11F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C8901" w14:textId="58F4431C" w:rsidR="00281905" w:rsidRPr="006F6762" w:rsidRDefault="00F1638D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CC787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>factor T1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9EC4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578FE8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94C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1.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FD9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DA5D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0A32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F7B16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89</w:t>
            </w:r>
          </w:p>
        </w:tc>
      </w:tr>
      <w:tr w:rsidR="00281905" w:rsidRPr="00251D77" w14:paraId="178E208A" w14:textId="77777777" w:rsidTr="00C5295D">
        <w:trPr>
          <w:trHeight w:val="45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562BD8" w14:textId="3CFA0A69" w:rsidR="00281905" w:rsidRPr="006F6762" w:rsidRDefault="00205050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CBF2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2D04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EBC1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346D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9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1FA6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F255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86D1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03</w:t>
            </w:r>
          </w:p>
        </w:tc>
      </w:tr>
      <w:tr w:rsidR="00281905" w:rsidRPr="00251D77" w14:paraId="3F23869E" w14:textId="77777777" w:rsidTr="00C5295D">
        <w:trPr>
          <w:trHeight w:val="408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F5748" w14:textId="77777777" w:rsidR="00281905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2831A69" w14:textId="3056DF80" w:rsidR="00281905" w:rsidRPr="006F6762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3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9048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FE62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DD6C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4DA3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3847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639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308C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281905" w:rsidRPr="00251D77" w14:paraId="79CE7DF6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01F35" w14:textId="4390108D" w:rsidR="00281905" w:rsidRPr="006F6762" w:rsidRDefault="00E95261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2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A1CD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C6E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8D22F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2.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FA2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F3B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2F194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A676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33</w:t>
            </w:r>
          </w:p>
        </w:tc>
      </w:tr>
      <w:tr w:rsidR="00281905" w:rsidRPr="00251D77" w14:paraId="69004ED4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3D82" w14:textId="71773DC7" w:rsidR="00281905" w:rsidRPr="006F6762" w:rsidRDefault="00E95261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>alizing factor T2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B508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727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0AEB4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AF6F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6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08DA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6DE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104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41</w:t>
            </w:r>
          </w:p>
        </w:tc>
      </w:tr>
      <w:tr w:rsidR="00281905" w:rsidRPr="00251D77" w14:paraId="008F3464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D0F74" w14:textId="11EA2C52" w:rsidR="00281905" w:rsidRPr="006F6762" w:rsidRDefault="003A319E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2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B95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0530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D53DD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FA7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43F8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65878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CA41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02</w:t>
            </w:r>
          </w:p>
        </w:tc>
      </w:tr>
      <w:tr w:rsidR="00281905" w:rsidRPr="00251D77" w14:paraId="5E16A283" w14:textId="77777777" w:rsidTr="00C5295D">
        <w:trPr>
          <w:trHeight w:val="4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8F63" w14:textId="59EC55A6" w:rsidR="00281905" w:rsidRPr="006F6762" w:rsidRDefault="00DC4783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Prosociality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1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E7F2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0539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CECF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4B75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7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9BE5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7417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6EE09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031</w:t>
            </w:r>
          </w:p>
        </w:tc>
      </w:tr>
      <w:tr w:rsidR="00281905" w:rsidRPr="00251D77" w14:paraId="1BDE14E2" w14:textId="77777777" w:rsidTr="00C5295D">
        <w:trPr>
          <w:trHeight w:val="43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E02E4" w14:textId="77777777" w:rsidR="00281905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565743A" w14:textId="528D4A01" w:rsidR="00281905" w:rsidRPr="006F6762" w:rsidRDefault="00281905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DHD at T4</w:t>
            </w:r>
            <w:r w:rsidRPr="00890D4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~ regressed on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997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4D74D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49A1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8143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1E4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EA95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41108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</w:t>
            </w:r>
          </w:p>
        </w:tc>
      </w:tr>
      <w:tr w:rsidR="00281905" w:rsidRPr="00251D77" w14:paraId="11385EEE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3E5B0" w14:textId="2EBAFB32" w:rsidR="00281905" w:rsidRPr="006F6762" w:rsidRDefault="00C20AC4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DHD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F64A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4709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F631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2.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918D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8FE8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C84F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678E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40</w:t>
            </w:r>
          </w:p>
        </w:tc>
      </w:tr>
      <w:tr w:rsidR="00281905" w:rsidRPr="00251D77" w14:paraId="1D880BCE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E885C" w14:textId="3FD363CA" w:rsidR="00281905" w:rsidRPr="006F6762" w:rsidRDefault="00FF3CE7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ernalizing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1F83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CBBDC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FCB4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.5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5387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4A58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9DB0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13AC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206</w:t>
            </w:r>
          </w:p>
        </w:tc>
      </w:tr>
      <w:tr w:rsidR="00281905" w:rsidRPr="00251D77" w14:paraId="424C5FCD" w14:textId="77777777" w:rsidTr="00C5295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9A3D3" w14:textId="192DE270" w:rsidR="00281905" w:rsidRPr="006F6762" w:rsidRDefault="00D918BA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xternalizing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E7BC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FDFAE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4F43F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4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AED26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8C9F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89F36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0A0FA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46</w:t>
            </w:r>
          </w:p>
        </w:tc>
      </w:tr>
      <w:tr w:rsidR="00281905" w:rsidRPr="00251D77" w14:paraId="6676486E" w14:textId="77777777" w:rsidTr="00C5295D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4122B" w14:textId="1BB458E4" w:rsidR="00281905" w:rsidRPr="00785AB9" w:rsidRDefault="008E226B" w:rsidP="00281905">
            <w:pPr>
              <w:tabs>
                <w:tab w:val="left" w:pos="709"/>
              </w:tabs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Prosociality</w:t>
            </w:r>
            <w:r w:rsidR="00281905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actor T3</w:t>
            </w:r>
            <w:r w:rsidR="00281905"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9B52B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7F94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2FDA5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98F83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37612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B57671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0.1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DA817" w14:textId="77777777" w:rsidR="00281905" w:rsidRPr="00251D77" w:rsidRDefault="00281905" w:rsidP="00281905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51D77">
              <w:rPr>
                <w:rFonts w:ascii="Times New Roman" w:hAnsi="Times New Roman"/>
                <w:sz w:val="24"/>
                <w:szCs w:val="24"/>
                <w:lang w:val="en-US"/>
              </w:rPr>
              <w:t>-0.001</w:t>
            </w:r>
          </w:p>
        </w:tc>
      </w:tr>
      <w:tr w:rsidR="0010504F" w:rsidRPr="00785AB9" w14:paraId="4F04A14C" w14:textId="77777777" w:rsidTr="00C5295D">
        <w:tc>
          <w:tcPr>
            <w:tcW w:w="978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7D1B35" w14:textId="1EC468FE" w:rsidR="0010504F" w:rsidRDefault="00A2121A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*Note: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 w:rsidRPr="00A2121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ndicates a change score, for instance </w:t>
            </w: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DHD at T2 </w:t>
            </w:r>
            <w:r w:rsidR="00E120A5">
              <w:rPr>
                <w:rFonts w:ascii="Times New Roman" w:hAnsi="Times New Roman"/>
                <w:sz w:val="24"/>
                <w:szCs w:val="24"/>
                <w:lang w:val="en-GB"/>
              </w:rPr>
              <w:t>indicates the latent variable that captures the change between the ADHD factor at T1 and the ADHD factor at T2.</w:t>
            </w:r>
          </w:p>
          <w:p w14:paraId="62C58823" w14:textId="567E1310" w:rsidR="003165E6" w:rsidRPr="003165E6" w:rsidRDefault="003165E6" w:rsidP="00F64B6A">
            <w:pPr>
              <w:tabs>
                <w:tab w:val="left" w:pos="709"/>
              </w:tabs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65E6">
              <w:rPr>
                <w:rFonts w:ascii="Times New Roman" w:hAnsi="Times New Roman"/>
                <w:sz w:val="24"/>
                <w:szCs w:val="24"/>
                <w:lang w:val="en-US"/>
              </w:rPr>
              <w:t>**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e: </w:t>
            </w:r>
            <w:r w:rsidRPr="002F0B24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fers to the standardized regression coefficient.</w:t>
            </w:r>
          </w:p>
        </w:tc>
      </w:tr>
    </w:tbl>
    <w:p w14:paraId="49B3308B" w14:textId="77777777" w:rsidR="00EB171A" w:rsidRDefault="00000000"/>
    <w:sectPr w:rsidR="00EB1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04F"/>
    <w:rsid w:val="00015287"/>
    <w:rsid w:val="0010504F"/>
    <w:rsid w:val="001114EF"/>
    <w:rsid w:val="0013676B"/>
    <w:rsid w:val="00145CCE"/>
    <w:rsid w:val="001740E4"/>
    <w:rsid w:val="001B282D"/>
    <w:rsid w:val="001D5840"/>
    <w:rsid w:val="002033B3"/>
    <w:rsid w:val="00205050"/>
    <w:rsid w:val="00223902"/>
    <w:rsid w:val="00281905"/>
    <w:rsid w:val="002F0B24"/>
    <w:rsid w:val="003165E6"/>
    <w:rsid w:val="003231B0"/>
    <w:rsid w:val="00362E06"/>
    <w:rsid w:val="003A319E"/>
    <w:rsid w:val="003B3CC2"/>
    <w:rsid w:val="003E7BD5"/>
    <w:rsid w:val="00472FC2"/>
    <w:rsid w:val="0052045B"/>
    <w:rsid w:val="005C40BA"/>
    <w:rsid w:val="006925B4"/>
    <w:rsid w:val="007440E8"/>
    <w:rsid w:val="00792F22"/>
    <w:rsid w:val="00820AB5"/>
    <w:rsid w:val="00890D44"/>
    <w:rsid w:val="008D542D"/>
    <w:rsid w:val="008E226B"/>
    <w:rsid w:val="008E244C"/>
    <w:rsid w:val="008F2EC7"/>
    <w:rsid w:val="00945C29"/>
    <w:rsid w:val="009F1A4A"/>
    <w:rsid w:val="00A013C6"/>
    <w:rsid w:val="00A2121A"/>
    <w:rsid w:val="00A232B3"/>
    <w:rsid w:val="00AE4204"/>
    <w:rsid w:val="00BD074A"/>
    <w:rsid w:val="00BF1466"/>
    <w:rsid w:val="00C20AC4"/>
    <w:rsid w:val="00C24E0D"/>
    <w:rsid w:val="00C43F17"/>
    <w:rsid w:val="00C5295D"/>
    <w:rsid w:val="00CC7871"/>
    <w:rsid w:val="00CD73FC"/>
    <w:rsid w:val="00D00AD7"/>
    <w:rsid w:val="00D574E9"/>
    <w:rsid w:val="00D918BA"/>
    <w:rsid w:val="00DC4783"/>
    <w:rsid w:val="00E0218E"/>
    <w:rsid w:val="00E120A5"/>
    <w:rsid w:val="00E418F8"/>
    <w:rsid w:val="00E45B3F"/>
    <w:rsid w:val="00E54F20"/>
    <w:rsid w:val="00E95261"/>
    <w:rsid w:val="00EA0A56"/>
    <w:rsid w:val="00EA7E60"/>
    <w:rsid w:val="00EC6CA5"/>
    <w:rsid w:val="00ED1104"/>
    <w:rsid w:val="00F1638D"/>
    <w:rsid w:val="00FA56B8"/>
    <w:rsid w:val="00FF3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5040"/>
  <w15:chartTrackingRefBased/>
  <w15:docId w15:val="{F947441E-4245-4620-A741-BB2BCCAD3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04F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6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72</cp:revision>
  <dcterms:created xsi:type="dcterms:W3CDTF">2021-08-10T09:25:00Z</dcterms:created>
  <dcterms:modified xsi:type="dcterms:W3CDTF">2023-01-03T10:40:00Z</dcterms:modified>
</cp:coreProperties>
</file>